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8B072" w14:textId="77777777" w:rsidR="001252B8" w:rsidRDefault="001252B8" w:rsidP="001252B8">
      <w:r w:rsidRPr="00876FA7">
        <w:rPr>
          <w:b/>
        </w:rPr>
        <w:t xml:space="preserve">Table </w:t>
      </w:r>
      <w:r>
        <w:rPr>
          <w:b/>
        </w:rPr>
        <w:t>S1</w:t>
      </w:r>
      <w:r w:rsidRPr="00876FA7">
        <w:rPr>
          <w:b/>
        </w:rPr>
        <w:t>.</w:t>
      </w:r>
      <w:r>
        <w:rPr>
          <w:b/>
        </w:rPr>
        <w:t xml:space="preserve"> </w:t>
      </w:r>
      <w:r>
        <w:rPr>
          <w:bCs/>
        </w:rPr>
        <w:t xml:space="preserve">Generalized </w:t>
      </w:r>
      <w:r>
        <w:t xml:space="preserve">linear model results for effects of </w:t>
      </w:r>
      <w:r>
        <w:rPr>
          <w:bCs/>
        </w:rPr>
        <w:t xml:space="preserve">sodium (Na) and zinc (Zn) </w:t>
      </w:r>
      <w:r>
        <w:t xml:space="preserve">on survival from larva to </w:t>
      </w:r>
      <w:proofErr w:type="spellStart"/>
      <w:r>
        <w:t>eclosion</w:t>
      </w:r>
      <w:proofErr w:type="spellEnd"/>
      <w:r>
        <w:t xml:space="preserve"> in the monarch butterfly (</w:t>
      </w:r>
      <w:r>
        <w:rPr>
          <w:i/>
        </w:rPr>
        <w:t xml:space="preserve">D. </w:t>
      </w:r>
      <w:proofErr w:type="spellStart"/>
      <w:r>
        <w:rPr>
          <w:i/>
        </w:rPr>
        <w:t>plexippus</w:t>
      </w:r>
      <w:proofErr w:type="spellEnd"/>
      <w:r>
        <w:t>).</w:t>
      </w:r>
    </w:p>
    <w:p w14:paraId="1A65E840" w14:textId="77777777" w:rsidR="001252B8" w:rsidRDefault="001252B8" w:rsidP="001252B8"/>
    <w:p w14:paraId="528B99C5" w14:textId="77777777" w:rsidR="001252B8" w:rsidRDefault="001252B8" w:rsidP="001252B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418"/>
        <w:gridCol w:w="1276"/>
        <w:gridCol w:w="893"/>
      </w:tblGrid>
      <w:tr w:rsidR="001252B8" w14:paraId="4B0E920E" w14:textId="77777777" w:rsidTr="006E33B7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5096EF1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95EF4A3" w14:textId="77777777" w:rsidR="001252B8" w:rsidRPr="00366B7C" w:rsidRDefault="001252B8" w:rsidP="006E33B7">
            <w:pPr>
              <w:rPr>
                <w:b/>
                <w:sz w:val="10"/>
                <w:szCs w:val="10"/>
              </w:rPr>
            </w:pPr>
          </w:p>
          <w:p w14:paraId="5ADBDC4B" w14:textId="77777777" w:rsidR="001252B8" w:rsidRDefault="001252B8" w:rsidP="006E33B7">
            <w:pPr>
              <w:rPr>
                <w:b/>
              </w:rPr>
            </w:pPr>
            <w:r w:rsidRPr="00366B7C">
              <w:rPr>
                <w:b/>
              </w:rPr>
              <w:t>Estimate</w:t>
            </w:r>
          </w:p>
          <w:p w14:paraId="3F9F033C" w14:textId="77777777" w:rsidR="001252B8" w:rsidRPr="00366B7C" w:rsidRDefault="001252B8" w:rsidP="006E33B7">
            <w:pPr>
              <w:rPr>
                <w:b/>
                <w:sz w:val="10"/>
                <w:szCs w:val="1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24BF468" w14:textId="77777777" w:rsidR="001252B8" w:rsidRPr="00366B7C" w:rsidRDefault="001252B8" w:rsidP="006E33B7">
            <w:pPr>
              <w:rPr>
                <w:b/>
                <w:i/>
                <w:iCs/>
                <w:sz w:val="10"/>
                <w:szCs w:val="10"/>
              </w:rPr>
            </w:pPr>
          </w:p>
          <w:p w14:paraId="46EC0AEE" w14:textId="77777777" w:rsidR="001252B8" w:rsidRPr="00366B7C" w:rsidRDefault="001252B8" w:rsidP="006E33B7">
            <w:pPr>
              <w:rPr>
                <w:b/>
                <w:i/>
                <w:iCs/>
              </w:rPr>
            </w:pPr>
            <w:r w:rsidRPr="00366B7C">
              <w:rPr>
                <w:b/>
                <w:i/>
                <w:iCs/>
              </w:rPr>
              <w:t>S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86C1B6F" w14:textId="77777777" w:rsidR="001252B8" w:rsidRPr="00366B7C" w:rsidRDefault="001252B8" w:rsidP="006E33B7">
            <w:pPr>
              <w:rPr>
                <w:b/>
                <w:i/>
                <w:iCs/>
                <w:sz w:val="10"/>
                <w:szCs w:val="10"/>
              </w:rPr>
            </w:pPr>
          </w:p>
          <w:p w14:paraId="16655C66" w14:textId="77777777" w:rsidR="001252B8" w:rsidRPr="00366B7C" w:rsidRDefault="001252B8" w:rsidP="006E33B7">
            <w:pPr>
              <w:rPr>
                <w:b/>
                <w:i/>
                <w:iCs/>
              </w:rPr>
            </w:pPr>
            <w:r w:rsidRPr="00366B7C">
              <w:rPr>
                <w:b/>
                <w:i/>
                <w:iCs/>
              </w:rPr>
              <w:t>z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9967E2F" w14:textId="77777777" w:rsidR="001252B8" w:rsidRPr="00366B7C" w:rsidRDefault="001252B8" w:rsidP="006E33B7">
            <w:pPr>
              <w:rPr>
                <w:b/>
                <w:i/>
                <w:iCs/>
                <w:sz w:val="10"/>
                <w:szCs w:val="10"/>
              </w:rPr>
            </w:pPr>
          </w:p>
          <w:p w14:paraId="2D73B5B4" w14:textId="77777777" w:rsidR="001252B8" w:rsidRPr="00366B7C" w:rsidRDefault="001252B8" w:rsidP="006E33B7">
            <w:pPr>
              <w:rPr>
                <w:b/>
                <w:i/>
                <w:iCs/>
              </w:rPr>
            </w:pPr>
            <w:r w:rsidRPr="00366B7C">
              <w:rPr>
                <w:b/>
                <w:i/>
                <w:iCs/>
              </w:rPr>
              <w:t>p</w:t>
            </w:r>
          </w:p>
        </w:tc>
      </w:tr>
      <w:tr w:rsidR="001252B8" w14:paraId="2EF2FE5E" w14:textId="77777777" w:rsidTr="006E33B7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090610DC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  <w:p w14:paraId="48C17F5E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(Intercept)</w:t>
            </w:r>
          </w:p>
          <w:p w14:paraId="424022DF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186AA2B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  <w:p w14:paraId="163AEF58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2.6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DFCAD87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  <w:p w14:paraId="1199F47B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4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44BD77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  <w:p w14:paraId="1A257392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5.5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9CF6CC0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  <w:p w14:paraId="158BCAE2" w14:textId="77777777" w:rsidR="001252B8" w:rsidRPr="00D858D9" w:rsidRDefault="001252B8" w:rsidP="006E33B7">
            <w:pPr>
              <w:rPr>
                <w:b/>
              </w:rPr>
            </w:pPr>
            <w:r w:rsidRPr="00D858D9">
              <w:rPr>
                <w:b/>
              </w:rPr>
              <w:t>&lt;0.001</w:t>
            </w:r>
          </w:p>
        </w:tc>
      </w:tr>
      <w:tr w:rsidR="001252B8" w14:paraId="63DA1979" w14:textId="77777777" w:rsidTr="006E33B7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B1533D1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Elevated Na</w:t>
            </w:r>
          </w:p>
          <w:p w14:paraId="3771A055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20BAB1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-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6DBAA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45C78D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-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0527F0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14</w:t>
            </w:r>
          </w:p>
        </w:tc>
      </w:tr>
      <w:tr w:rsidR="001252B8" w14:paraId="2D2879C3" w14:textId="77777777" w:rsidTr="006E33B7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01764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Elevated Zn</w:t>
            </w:r>
          </w:p>
          <w:p w14:paraId="215E2867" w14:textId="77777777" w:rsidR="001252B8" w:rsidRPr="00366B7C" w:rsidRDefault="001252B8" w:rsidP="006E33B7">
            <w:pPr>
              <w:rPr>
                <w:bCs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BF6D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C816E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E21B8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51A1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62</w:t>
            </w:r>
          </w:p>
        </w:tc>
      </w:tr>
    </w:tbl>
    <w:p w14:paraId="04D3F374" w14:textId="77777777" w:rsidR="001252B8" w:rsidRPr="00366B7C" w:rsidRDefault="001252B8" w:rsidP="001252B8">
      <w:pPr>
        <w:rPr>
          <w:b/>
        </w:rPr>
      </w:pPr>
    </w:p>
    <w:p w14:paraId="522F52CD" w14:textId="77777777" w:rsidR="001252B8" w:rsidRDefault="001252B8" w:rsidP="001252B8">
      <w:pPr>
        <w:rPr>
          <w:b/>
        </w:rPr>
      </w:pPr>
    </w:p>
    <w:p w14:paraId="7C885C02" w14:textId="77777777" w:rsidR="001252B8" w:rsidRDefault="001252B8" w:rsidP="001252B8">
      <w:pPr>
        <w:rPr>
          <w:b/>
        </w:rPr>
      </w:pPr>
    </w:p>
    <w:p w14:paraId="163EBB41" w14:textId="77777777" w:rsidR="001252B8" w:rsidRDefault="001252B8" w:rsidP="001252B8">
      <w:pPr>
        <w:rPr>
          <w:b/>
        </w:rPr>
      </w:pPr>
    </w:p>
    <w:p w14:paraId="7FA27045" w14:textId="77777777" w:rsidR="001252B8" w:rsidRDefault="001252B8" w:rsidP="001252B8">
      <w:pPr>
        <w:rPr>
          <w:b/>
        </w:rPr>
      </w:pPr>
    </w:p>
    <w:p w14:paraId="15BA0819" w14:textId="77777777" w:rsidR="001252B8" w:rsidRDefault="001252B8" w:rsidP="001252B8">
      <w:pPr>
        <w:rPr>
          <w:b/>
        </w:rPr>
      </w:pPr>
    </w:p>
    <w:p w14:paraId="1CD55278" w14:textId="77777777" w:rsidR="001252B8" w:rsidRDefault="001252B8" w:rsidP="001252B8">
      <w:pPr>
        <w:rPr>
          <w:b/>
        </w:rPr>
      </w:pPr>
    </w:p>
    <w:p w14:paraId="3EC97F97" w14:textId="77777777" w:rsidR="001252B8" w:rsidRDefault="001252B8" w:rsidP="001252B8">
      <w:pPr>
        <w:rPr>
          <w:b/>
        </w:rPr>
      </w:pPr>
    </w:p>
    <w:p w14:paraId="53308DF5" w14:textId="77777777" w:rsidR="001252B8" w:rsidRDefault="001252B8" w:rsidP="001252B8">
      <w:pPr>
        <w:rPr>
          <w:b/>
        </w:rPr>
      </w:pPr>
    </w:p>
    <w:p w14:paraId="08C2E27F" w14:textId="77777777" w:rsidR="001252B8" w:rsidRDefault="001252B8" w:rsidP="001252B8">
      <w:pPr>
        <w:rPr>
          <w:b/>
        </w:rPr>
      </w:pPr>
    </w:p>
    <w:p w14:paraId="3777EA98" w14:textId="77777777" w:rsidR="001252B8" w:rsidRDefault="001252B8" w:rsidP="001252B8">
      <w:pPr>
        <w:rPr>
          <w:b/>
        </w:rPr>
      </w:pPr>
    </w:p>
    <w:p w14:paraId="0E6F9580" w14:textId="77777777" w:rsidR="001252B8" w:rsidRDefault="001252B8" w:rsidP="001252B8">
      <w:pPr>
        <w:rPr>
          <w:b/>
        </w:rPr>
      </w:pPr>
    </w:p>
    <w:p w14:paraId="69C6FF87" w14:textId="77777777" w:rsidR="001252B8" w:rsidRDefault="001252B8" w:rsidP="001252B8">
      <w:pPr>
        <w:rPr>
          <w:b/>
        </w:rPr>
      </w:pPr>
    </w:p>
    <w:p w14:paraId="1245C872" w14:textId="77777777" w:rsidR="001252B8" w:rsidRDefault="001252B8" w:rsidP="001252B8">
      <w:pPr>
        <w:rPr>
          <w:b/>
        </w:rPr>
      </w:pPr>
    </w:p>
    <w:p w14:paraId="1A276E32" w14:textId="77777777" w:rsidR="001252B8" w:rsidRDefault="001252B8" w:rsidP="001252B8">
      <w:pPr>
        <w:rPr>
          <w:b/>
        </w:rPr>
      </w:pPr>
    </w:p>
    <w:p w14:paraId="75BB3127" w14:textId="77777777" w:rsidR="001252B8" w:rsidRDefault="001252B8" w:rsidP="001252B8">
      <w:pPr>
        <w:rPr>
          <w:b/>
        </w:rPr>
      </w:pPr>
    </w:p>
    <w:p w14:paraId="29599FD4" w14:textId="77777777" w:rsidR="001252B8" w:rsidRDefault="001252B8" w:rsidP="001252B8">
      <w:pPr>
        <w:rPr>
          <w:b/>
        </w:rPr>
      </w:pPr>
    </w:p>
    <w:p w14:paraId="6E5548D3" w14:textId="77777777" w:rsidR="001252B8" w:rsidRDefault="001252B8" w:rsidP="001252B8">
      <w:pPr>
        <w:rPr>
          <w:b/>
        </w:rPr>
      </w:pPr>
    </w:p>
    <w:p w14:paraId="58D7CB6D" w14:textId="77777777" w:rsidR="001252B8" w:rsidRDefault="001252B8" w:rsidP="001252B8">
      <w:pPr>
        <w:rPr>
          <w:b/>
        </w:rPr>
      </w:pPr>
    </w:p>
    <w:p w14:paraId="69A3E957" w14:textId="77777777" w:rsidR="001252B8" w:rsidRDefault="001252B8" w:rsidP="001252B8">
      <w:pPr>
        <w:rPr>
          <w:b/>
        </w:rPr>
      </w:pPr>
    </w:p>
    <w:p w14:paraId="503B9927" w14:textId="77777777" w:rsidR="001252B8" w:rsidRDefault="001252B8" w:rsidP="001252B8">
      <w:pPr>
        <w:rPr>
          <w:b/>
        </w:rPr>
      </w:pPr>
    </w:p>
    <w:p w14:paraId="196F5240" w14:textId="77777777" w:rsidR="001252B8" w:rsidRDefault="001252B8" w:rsidP="001252B8">
      <w:pPr>
        <w:rPr>
          <w:b/>
        </w:rPr>
      </w:pPr>
    </w:p>
    <w:p w14:paraId="5EB315FF" w14:textId="77777777" w:rsidR="001252B8" w:rsidRDefault="001252B8" w:rsidP="001252B8">
      <w:pPr>
        <w:rPr>
          <w:b/>
        </w:rPr>
      </w:pPr>
    </w:p>
    <w:p w14:paraId="175FD30C" w14:textId="77777777" w:rsidR="001252B8" w:rsidRDefault="001252B8" w:rsidP="001252B8">
      <w:pPr>
        <w:rPr>
          <w:b/>
        </w:rPr>
      </w:pPr>
    </w:p>
    <w:p w14:paraId="52302D0E" w14:textId="77777777" w:rsidR="001252B8" w:rsidRDefault="001252B8" w:rsidP="001252B8">
      <w:pPr>
        <w:rPr>
          <w:b/>
        </w:rPr>
      </w:pPr>
    </w:p>
    <w:p w14:paraId="1D3D46AF" w14:textId="77777777" w:rsidR="001252B8" w:rsidRDefault="001252B8" w:rsidP="001252B8">
      <w:pPr>
        <w:rPr>
          <w:b/>
        </w:rPr>
      </w:pPr>
    </w:p>
    <w:p w14:paraId="52CD5DD2" w14:textId="77777777" w:rsidR="001252B8" w:rsidRDefault="001252B8" w:rsidP="001252B8">
      <w:pPr>
        <w:rPr>
          <w:b/>
        </w:rPr>
      </w:pPr>
    </w:p>
    <w:p w14:paraId="2B952E9C" w14:textId="77777777" w:rsidR="001252B8" w:rsidRDefault="001252B8" w:rsidP="001252B8">
      <w:pPr>
        <w:rPr>
          <w:b/>
        </w:rPr>
      </w:pPr>
    </w:p>
    <w:p w14:paraId="1529F10A" w14:textId="77777777" w:rsidR="001252B8" w:rsidRDefault="001252B8" w:rsidP="001252B8">
      <w:pPr>
        <w:rPr>
          <w:b/>
        </w:rPr>
      </w:pPr>
    </w:p>
    <w:p w14:paraId="0510C25C" w14:textId="77777777" w:rsidR="001252B8" w:rsidRDefault="001252B8" w:rsidP="001252B8">
      <w:pPr>
        <w:rPr>
          <w:b/>
        </w:rPr>
      </w:pPr>
    </w:p>
    <w:p w14:paraId="6EFCFFF6" w14:textId="77777777" w:rsidR="001252B8" w:rsidRDefault="001252B8" w:rsidP="001252B8">
      <w:pPr>
        <w:rPr>
          <w:b/>
        </w:rPr>
      </w:pPr>
    </w:p>
    <w:p w14:paraId="7AF47793" w14:textId="77777777" w:rsidR="001252B8" w:rsidRDefault="001252B8" w:rsidP="001252B8">
      <w:pPr>
        <w:rPr>
          <w:b/>
        </w:rPr>
      </w:pPr>
    </w:p>
    <w:p w14:paraId="0F9C424F" w14:textId="77777777" w:rsidR="001252B8" w:rsidRDefault="001252B8" w:rsidP="001252B8">
      <w:pPr>
        <w:rPr>
          <w:b/>
        </w:rPr>
      </w:pPr>
    </w:p>
    <w:p w14:paraId="78A88692" w14:textId="77777777" w:rsidR="001252B8" w:rsidRDefault="001252B8" w:rsidP="001252B8">
      <w:pPr>
        <w:rPr>
          <w:b/>
        </w:rPr>
      </w:pPr>
    </w:p>
    <w:p w14:paraId="743F7FE1" w14:textId="77777777" w:rsidR="001252B8" w:rsidRPr="001C41B9" w:rsidRDefault="001252B8" w:rsidP="001252B8">
      <w:pPr>
        <w:rPr>
          <w:bCs/>
        </w:rPr>
      </w:pPr>
      <w:r w:rsidRPr="00876FA7">
        <w:rPr>
          <w:b/>
        </w:rPr>
        <w:lastRenderedPageBreak/>
        <w:t xml:space="preserve">Table </w:t>
      </w:r>
      <w:r>
        <w:rPr>
          <w:b/>
        </w:rPr>
        <w:t>S2</w:t>
      </w:r>
      <w:r w:rsidRPr="00876FA7">
        <w:rPr>
          <w:b/>
        </w:rPr>
        <w:t xml:space="preserve">. </w:t>
      </w:r>
      <w:r>
        <w:rPr>
          <w:bCs/>
        </w:rPr>
        <w:t>Linear mixed effects models for effects of sodium (Na) and zinc (Zn) on life-history traits, eye area, thorax mass, and adult abdomen micronutrient concentrations in the monarch butterfly (</w:t>
      </w:r>
      <w:r>
        <w:rPr>
          <w:bCs/>
          <w:i/>
          <w:iCs/>
        </w:rPr>
        <w:t xml:space="preserve">Danaus </w:t>
      </w:r>
      <w:proofErr w:type="spellStart"/>
      <w:r>
        <w:rPr>
          <w:bCs/>
          <w:i/>
          <w:iCs/>
        </w:rPr>
        <w:t>plexippus</w:t>
      </w:r>
      <w:proofErr w:type="spellEnd"/>
      <w:r>
        <w:rPr>
          <w:bCs/>
        </w:rPr>
        <w:t xml:space="preserve">). </w:t>
      </w:r>
    </w:p>
    <w:p w14:paraId="4319C9DB" w14:textId="77777777" w:rsidR="001252B8" w:rsidRPr="001C41B9" w:rsidRDefault="001252B8" w:rsidP="001252B8">
      <w:pPr>
        <w:rPr>
          <w:bCs/>
        </w:rPr>
      </w:pPr>
    </w:p>
    <w:p w14:paraId="4F61BEC9" w14:textId="77777777" w:rsidR="001252B8" w:rsidRDefault="001252B8" w:rsidP="001252B8"/>
    <w:tbl>
      <w:tblPr>
        <w:tblW w:w="1213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839"/>
        <w:gridCol w:w="1552"/>
        <w:gridCol w:w="988"/>
        <w:gridCol w:w="2963"/>
        <w:gridCol w:w="1410"/>
        <w:gridCol w:w="1270"/>
        <w:gridCol w:w="1128"/>
        <w:gridCol w:w="988"/>
      </w:tblGrid>
      <w:tr w:rsidR="001252B8" w:rsidRPr="00790E95" w14:paraId="5DC5A860" w14:textId="77777777" w:rsidTr="006E33B7">
        <w:trPr>
          <w:trHeight w:val="514"/>
        </w:trPr>
        <w:tc>
          <w:tcPr>
            <w:tcW w:w="4379" w:type="dxa"/>
            <w:gridSpan w:val="3"/>
            <w:tcBorders>
              <w:left w:val="nil"/>
              <w:right w:val="nil"/>
            </w:tcBorders>
          </w:tcPr>
          <w:p w14:paraId="73E0F1E5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  <w:p w14:paraId="17ACC5F8" w14:textId="77777777" w:rsidR="001252B8" w:rsidRPr="00790E95" w:rsidRDefault="001252B8" w:rsidP="006E33B7">
            <w:pPr>
              <w:rPr>
                <w:b/>
              </w:rPr>
            </w:pPr>
            <w:r w:rsidRPr="00790E95">
              <w:rPr>
                <w:b/>
              </w:rPr>
              <w:t>Random effects</w:t>
            </w:r>
          </w:p>
          <w:p w14:paraId="5A338499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  <w:tc>
          <w:tcPr>
            <w:tcW w:w="7759" w:type="dxa"/>
            <w:gridSpan w:val="5"/>
            <w:tcBorders>
              <w:left w:val="nil"/>
              <w:right w:val="nil"/>
            </w:tcBorders>
          </w:tcPr>
          <w:p w14:paraId="0572C2B1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  <w:r w:rsidRPr="00790E95">
              <w:rPr>
                <w:b/>
              </w:rPr>
              <w:t xml:space="preserve"> </w:t>
            </w:r>
          </w:p>
          <w:p w14:paraId="1EA3C35D" w14:textId="77777777" w:rsidR="001252B8" w:rsidRPr="00790E95" w:rsidRDefault="001252B8" w:rsidP="006E33B7">
            <w:pPr>
              <w:rPr>
                <w:b/>
              </w:rPr>
            </w:pPr>
            <w:r w:rsidRPr="00790E95">
              <w:rPr>
                <w:b/>
              </w:rPr>
              <w:t>Fixed effects</w:t>
            </w:r>
          </w:p>
          <w:p w14:paraId="0B8A9012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</w:tr>
      <w:tr w:rsidR="001252B8" w:rsidRPr="00790E95" w14:paraId="131E1E0D" w14:textId="77777777" w:rsidTr="006E33B7">
        <w:trPr>
          <w:trHeight w:val="495"/>
        </w:trPr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</w:tcPr>
          <w:p w14:paraId="02D960AB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</w:tcPr>
          <w:p w14:paraId="685E21E9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  <w:p w14:paraId="7E47E4C6" w14:textId="77777777" w:rsidR="001252B8" w:rsidRPr="00790E95" w:rsidRDefault="001252B8" w:rsidP="006E33B7">
            <w:pPr>
              <w:rPr>
                <w:b/>
              </w:rPr>
            </w:pPr>
            <w:r w:rsidRPr="00790E95">
              <w:rPr>
                <w:b/>
              </w:rPr>
              <w:t>Variance</w:t>
            </w:r>
          </w:p>
          <w:p w14:paraId="27207DD0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24874E09" w14:textId="77777777" w:rsidR="001252B8" w:rsidRPr="00790E95" w:rsidRDefault="001252B8" w:rsidP="006E33B7">
            <w:pPr>
              <w:rPr>
                <w:b/>
                <w:i/>
                <w:sz w:val="10"/>
                <w:szCs w:val="10"/>
              </w:rPr>
            </w:pPr>
          </w:p>
          <w:p w14:paraId="75C96EF5" w14:textId="77777777" w:rsidR="001252B8" w:rsidRPr="00790E95" w:rsidRDefault="001252B8" w:rsidP="006E33B7">
            <w:pPr>
              <w:rPr>
                <w:b/>
                <w:i/>
              </w:rPr>
            </w:pPr>
            <w:r w:rsidRPr="00790E95">
              <w:rPr>
                <w:b/>
                <w:i/>
              </w:rPr>
              <w:t>SD</w:t>
            </w:r>
          </w:p>
          <w:p w14:paraId="4BB295FA" w14:textId="77777777" w:rsidR="001252B8" w:rsidRPr="00790E95" w:rsidRDefault="001252B8" w:rsidP="006E33B7">
            <w:pPr>
              <w:rPr>
                <w:b/>
                <w:i/>
                <w:sz w:val="10"/>
                <w:szCs w:val="10"/>
              </w:rPr>
            </w:pPr>
          </w:p>
        </w:tc>
        <w:tc>
          <w:tcPr>
            <w:tcW w:w="2963" w:type="dxa"/>
            <w:tcBorders>
              <w:left w:val="nil"/>
              <w:bottom w:val="single" w:sz="4" w:space="0" w:color="auto"/>
              <w:right w:val="nil"/>
            </w:tcBorders>
          </w:tcPr>
          <w:p w14:paraId="1D308418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</w:tcPr>
          <w:p w14:paraId="69485240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  <w:p w14:paraId="168850AC" w14:textId="77777777" w:rsidR="001252B8" w:rsidRPr="00790E95" w:rsidRDefault="001252B8" w:rsidP="006E33B7">
            <w:pPr>
              <w:rPr>
                <w:b/>
              </w:rPr>
            </w:pPr>
            <w:r w:rsidRPr="00790E95">
              <w:rPr>
                <w:b/>
              </w:rPr>
              <w:t>Estimate</w:t>
            </w:r>
          </w:p>
          <w:p w14:paraId="068B8DC9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32CB0D72" w14:textId="77777777" w:rsidR="001252B8" w:rsidRPr="00790E95" w:rsidRDefault="001252B8" w:rsidP="006E33B7">
            <w:pPr>
              <w:rPr>
                <w:b/>
                <w:i/>
                <w:sz w:val="10"/>
                <w:szCs w:val="10"/>
              </w:rPr>
            </w:pPr>
          </w:p>
          <w:p w14:paraId="32CF9572" w14:textId="77777777" w:rsidR="001252B8" w:rsidRPr="00790E95" w:rsidRDefault="001252B8" w:rsidP="006E33B7">
            <w:pPr>
              <w:rPr>
                <w:b/>
                <w:i/>
              </w:rPr>
            </w:pPr>
            <w:r w:rsidRPr="00790E95">
              <w:rPr>
                <w:b/>
                <w:i/>
              </w:rPr>
              <w:t>SE</w:t>
            </w:r>
          </w:p>
          <w:p w14:paraId="60A517BF" w14:textId="77777777" w:rsidR="001252B8" w:rsidRPr="00790E95" w:rsidRDefault="001252B8" w:rsidP="006E33B7">
            <w:pPr>
              <w:rPr>
                <w:b/>
                <w:i/>
                <w:sz w:val="10"/>
                <w:szCs w:val="10"/>
              </w:rPr>
            </w:pP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388CD25A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  <w:p w14:paraId="0D6EA9FB" w14:textId="77777777" w:rsidR="001252B8" w:rsidRPr="00790E95" w:rsidRDefault="001252B8" w:rsidP="006E33B7">
            <w:pPr>
              <w:rPr>
                <w:b/>
                <w:i/>
              </w:rPr>
            </w:pPr>
            <w:r w:rsidRPr="00790E95">
              <w:rPr>
                <w:b/>
                <w:i/>
              </w:rPr>
              <w:t>t</w:t>
            </w:r>
          </w:p>
          <w:p w14:paraId="697BA925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4814DBAA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  <w:p w14:paraId="633BDFD3" w14:textId="77777777" w:rsidR="001252B8" w:rsidRPr="00790E95" w:rsidRDefault="001252B8" w:rsidP="006E33B7">
            <w:pPr>
              <w:rPr>
                <w:b/>
              </w:rPr>
            </w:pPr>
            <w:r w:rsidRPr="00790E95">
              <w:rPr>
                <w:b/>
              </w:rPr>
              <w:t>p</w:t>
            </w:r>
          </w:p>
          <w:p w14:paraId="0B067E0B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</w:tr>
      <w:tr w:rsidR="001252B8" w:rsidRPr="00790E95" w14:paraId="6045B378" w14:textId="77777777" w:rsidTr="006E33B7">
        <w:trPr>
          <w:trHeight w:val="514"/>
        </w:trPr>
        <w:tc>
          <w:tcPr>
            <w:tcW w:w="12138" w:type="dxa"/>
            <w:gridSpan w:val="8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739917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  <w:p w14:paraId="3EC4BBF5" w14:textId="77777777" w:rsidR="001252B8" w:rsidRPr="00790E95" w:rsidRDefault="001252B8" w:rsidP="006E33B7">
            <w:r>
              <w:t>A. Development time; N = 182</w:t>
            </w:r>
          </w:p>
          <w:p w14:paraId="1C6B6D1D" w14:textId="77777777" w:rsidR="001252B8" w:rsidRPr="00790E95" w:rsidRDefault="001252B8" w:rsidP="006E33B7">
            <w:pPr>
              <w:rPr>
                <w:b/>
                <w:sz w:val="10"/>
                <w:szCs w:val="10"/>
              </w:rPr>
            </w:pPr>
          </w:p>
        </w:tc>
      </w:tr>
      <w:tr w:rsidR="001252B8" w:rsidRPr="00790E95" w14:paraId="37734619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D02FCCD" w14:textId="77777777" w:rsidR="001252B8" w:rsidRPr="00790E95" w:rsidRDefault="001252B8" w:rsidP="006E33B7">
            <w: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6A92821" w14:textId="77777777" w:rsidR="001252B8" w:rsidRPr="00790E95" w:rsidRDefault="001252B8" w:rsidP="006E33B7">
            <w:r w:rsidRPr="00790E95">
              <w:t>0.</w:t>
            </w:r>
            <w:r>
              <w:t>0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27543F1" w14:textId="77777777" w:rsidR="001252B8" w:rsidRPr="00790E95" w:rsidRDefault="001252B8" w:rsidP="006E33B7">
            <w:r w:rsidRPr="00790E95">
              <w:t>0.</w:t>
            </w:r>
            <w:r>
              <w:t>26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27BC591B" w14:textId="77777777" w:rsidR="001252B8" w:rsidRPr="00790E95" w:rsidRDefault="001252B8" w:rsidP="006E33B7">
            <w:r w:rsidRPr="00790E95">
              <w:t>(Intercept)</w:t>
            </w:r>
          </w:p>
          <w:p w14:paraId="7FB33181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87F13C2" w14:textId="77777777" w:rsidR="001252B8" w:rsidRPr="000058A7" w:rsidRDefault="001252B8" w:rsidP="006E33B7">
            <w:pPr>
              <w:rPr>
                <w:vertAlign w:val="superscript"/>
              </w:rPr>
            </w:pPr>
            <w:r w:rsidRPr="000058A7">
              <w:t>28.1</w:t>
            </w:r>
            <w:r>
              <w:t>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E25B08C" w14:textId="77777777" w:rsidR="001252B8" w:rsidRPr="00790E95" w:rsidRDefault="001252B8" w:rsidP="006E33B7"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F2D81A" w14:textId="77777777" w:rsidR="001252B8" w:rsidRPr="00790E95" w:rsidRDefault="001252B8" w:rsidP="006E33B7">
            <w:r>
              <w:t>110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595735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087B7D23" w14:textId="77777777" w:rsidTr="006E33B7">
        <w:trPr>
          <w:trHeight w:val="1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C550F9D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644CE68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8AF337D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45715BB" w14:textId="77777777" w:rsidR="001252B8" w:rsidRPr="008F0B41" w:rsidRDefault="001252B8" w:rsidP="006E33B7">
            <w:r w:rsidRPr="008F0B41">
              <w:t>Elevated Na</w:t>
            </w:r>
          </w:p>
          <w:p w14:paraId="2BE9802D" w14:textId="77777777" w:rsidR="001252B8" w:rsidRPr="008F0B41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E6FEA3" w14:textId="77777777" w:rsidR="001252B8" w:rsidRPr="008F0B41" w:rsidRDefault="001252B8" w:rsidP="006E33B7">
            <w:r w:rsidRPr="008F0B41">
              <w:t>1.</w:t>
            </w:r>
            <w:r>
              <w:t>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3C38736" w14:textId="77777777" w:rsidR="001252B8" w:rsidRPr="008F0B41" w:rsidRDefault="001252B8" w:rsidP="006E33B7">
            <w:r w:rsidRPr="008F0B41">
              <w:t>0.</w:t>
            </w:r>
            <w:r>
              <w:t>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F26EDD8" w14:textId="77777777" w:rsidR="001252B8" w:rsidRPr="008F0B41" w:rsidRDefault="001252B8" w:rsidP="006E33B7">
            <w:r>
              <w:t>4.6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7F5F65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0.0</w:t>
            </w:r>
            <w:r>
              <w:rPr>
                <w:b/>
                <w:bCs/>
              </w:rPr>
              <w:t>053</w:t>
            </w:r>
          </w:p>
        </w:tc>
      </w:tr>
      <w:tr w:rsidR="001252B8" w:rsidRPr="00790E95" w14:paraId="1BAD916C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47C5A38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19DDA28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C6F2C5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E5C38EB" w14:textId="77777777" w:rsidR="001252B8" w:rsidRPr="00790E95" w:rsidRDefault="001252B8" w:rsidP="006E33B7">
            <w:r>
              <w:t>Elevated Zn</w:t>
            </w:r>
          </w:p>
          <w:p w14:paraId="130088E8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690F796" w14:textId="77777777" w:rsidR="001252B8" w:rsidRPr="00790E95" w:rsidRDefault="001252B8" w:rsidP="006E33B7">
            <w:r>
              <w:t>0.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276FE06" w14:textId="77777777" w:rsidR="001252B8" w:rsidRPr="00790E95" w:rsidRDefault="001252B8" w:rsidP="006E33B7">
            <w:r>
              <w:t>0.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9FBFF6D" w14:textId="77777777" w:rsidR="001252B8" w:rsidRPr="00790E95" w:rsidRDefault="001252B8" w:rsidP="006E33B7">
            <w:r>
              <w:t>2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82CADF" w14:textId="77777777" w:rsidR="001252B8" w:rsidRPr="006669A3" w:rsidRDefault="001252B8" w:rsidP="006E33B7">
            <w:pPr>
              <w:rPr>
                <w:b/>
                <w:bCs/>
              </w:rPr>
            </w:pPr>
            <w:r w:rsidRPr="006669A3">
              <w:rPr>
                <w:b/>
                <w:bCs/>
              </w:rPr>
              <w:t>0.049</w:t>
            </w:r>
          </w:p>
        </w:tc>
      </w:tr>
      <w:tr w:rsidR="001252B8" w:rsidRPr="00790E95" w14:paraId="115E8D50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B0AFDA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157334F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5833F2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7CD8103" w14:textId="77777777" w:rsidR="001252B8" w:rsidRPr="006D44C2" w:rsidRDefault="001252B8" w:rsidP="006E33B7">
            <w:pPr>
              <w:rPr>
                <w:sz w:val="10"/>
                <w:szCs w:val="10"/>
              </w:rPr>
            </w:pPr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1DB2F79" w14:textId="77777777" w:rsidR="001252B8" w:rsidRPr="00790E95" w:rsidRDefault="001252B8" w:rsidP="006E33B7">
            <w:r>
              <w:t>0.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0B91790" w14:textId="77777777" w:rsidR="001252B8" w:rsidRPr="00790E95" w:rsidRDefault="001252B8" w:rsidP="006E33B7">
            <w:r>
              <w:t>0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C9CAA7" w14:textId="77777777" w:rsidR="001252B8" w:rsidRPr="00790E95" w:rsidRDefault="001252B8" w:rsidP="006E33B7">
            <w:r>
              <w:t>1.0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702C41" w14:textId="77777777" w:rsidR="001252B8" w:rsidRPr="00790E95" w:rsidRDefault="001252B8" w:rsidP="006E33B7">
            <w:r>
              <w:t>0.30</w:t>
            </w:r>
          </w:p>
        </w:tc>
      </w:tr>
      <w:tr w:rsidR="001252B8" w:rsidRPr="00790E95" w14:paraId="44DC4004" w14:textId="77777777" w:rsidTr="006E33B7">
        <w:trPr>
          <w:trHeight w:val="495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5FE56A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  <w:p w14:paraId="40F10BEB" w14:textId="77777777" w:rsidR="001252B8" w:rsidRPr="00790E95" w:rsidRDefault="001252B8" w:rsidP="006E33B7">
            <w:r>
              <w:t>B. Total wing area; N = 175</w:t>
            </w:r>
          </w:p>
          <w:p w14:paraId="7A630C50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13DFB8FB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090A31B" w14:textId="77777777" w:rsidR="001252B8" w:rsidRPr="00790E95" w:rsidRDefault="001252B8" w:rsidP="006E33B7">
            <w: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7CE31DA" w14:textId="77777777" w:rsidR="001252B8" w:rsidRPr="00790E95" w:rsidRDefault="001252B8" w:rsidP="006E33B7">
            <w:r>
              <w:t>1</w:t>
            </w:r>
            <w:r w:rsidRPr="00790E95">
              <w:t>.</w:t>
            </w:r>
            <w:r>
              <w:t>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5B5961" w14:textId="77777777" w:rsidR="001252B8" w:rsidRPr="00790E95" w:rsidRDefault="001252B8" w:rsidP="006E33B7">
            <w:r>
              <w:t>1</w:t>
            </w:r>
            <w:r w:rsidRPr="00790E95">
              <w:t>.</w:t>
            </w:r>
            <w:r>
              <w:t>16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780A844" w14:textId="77777777" w:rsidR="001252B8" w:rsidRPr="00790E95" w:rsidRDefault="001252B8" w:rsidP="006E33B7">
            <w:r w:rsidRPr="00790E95">
              <w:t>(Intercept)</w:t>
            </w:r>
          </w:p>
          <w:p w14:paraId="1DC4243A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8AE91BA" w14:textId="77777777" w:rsidR="001252B8" w:rsidRPr="00790E95" w:rsidRDefault="001252B8" w:rsidP="006E33B7">
            <w:r>
              <w:t>18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C193914" w14:textId="77777777" w:rsidR="001252B8" w:rsidRPr="00790E95" w:rsidRDefault="001252B8" w:rsidP="006E33B7">
            <w:r>
              <w:t>0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EAF8A0F" w14:textId="77777777" w:rsidR="001252B8" w:rsidRPr="00790E95" w:rsidRDefault="001252B8" w:rsidP="006E33B7">
            <w:r>
              <w:t>24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F503A78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37F71834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8C82F2F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2C6C1D2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063B0E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014508B" w14:textId="77777777" w:rsidR="001252B8" w:rsidRPr="00790E95" w:rsidRDefault="001252B8" w:rsidP="006E33B7">
            <w:r>
              <w:t>Elevated Na</w:t>
            </w:r>
          </w:p>
          <w:p w14:paraId="5662C7C6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696EAB2" w14:textId="77777777" w:rsidR="001252B8" w:rsidRPr="00790E95" w:rsidRDefault="001252B8" w:rsidP="006E33B7">
            <w:r w:rsidRPr="00790E95">
              <w:t>-</w:t>
            </w:r>
            <w:r>
              <w:t>0.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B67A7F" w14:textId="77777777" w:rsidR="001252B8" w:rsidRPr="00790E95" w:rsidRDefault="001252B8" w:rsidP="006E33B7">
            <w:r>
              <w:t>0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8606B9" w14:textId="77777777" w:rsidR="001252B8" w:rsidRPr="00790E95" w:rsidRDefault="001252B8" w:rsidP="006E33B7">
            <w:r w:rsidRPr="00790E95">
              <w:t>-</w:t>
            </w:r>
            <w:r>
              <w:t>0.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BC9D9B" w14:textId="77777777" w:rsidR="001252B8" w:rsidRPr="00790E95" w:rsidRDefault="001252B8" w:rsidP="006E33B7">
            <w:r w:rsidRPr="00790E95">
              <w:t>0</w:t>
            </w:r>
            <w:r>
              <w:t>.74</w:t>
            </w:r>
          </w:p>
        </w:tc>
      </w:tr>
      <w:tr w:rsidR="001252B8" w:rsidRPr="00790E95" w14:paraId="076861AB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D685504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69230ED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16BCFF5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015DE5E" w14:textId="77777777" w:rsidR="001252B8" w:rsidRPr="00790E95" w:rsidRDefault="001252B8" w:rsidP="006E33B7">
            <w:r>
              <w:t>Elevated Zn</w:t>
            </w:r>
          </w:p>
          <w:p w14:paraId="7200996E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C0B16A3" w14:textId="77777777" w:rsidR="001252B8" w:rsidRPr="00790E95" w:rsidRDefault="001252B8" w:rsidP="006E33B7">
            <w:r>
              <w:t>0.0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070207C" w14:textId="77777777" w:rsidR="001252B8" w:rsidRPr="00790E95" w:rsidRDefault="001252B8" w:rsidP="006E33B7">
            <w:r>
              <w:t>0.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89B3ADF" w14:textId="77777777" w:rsidR="001252B8" w:rsidRPr="00790E95" w:rsidRDefault="001252B8" w:rsidP="006E33B7">
            <w:r>
              <w:t>0.0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62E4060" w14:textId="77777777" w:rsidR="001252B8" w:rsidRPr="00790E95" w:rsidRDefault="001252B8" w:rsidP="006E33B7">
            <w:r w:rsidRPr="00790E95">
              <w:t>0.</w:t>
            </w:r>
            <w:r>
              <w:t>96</w:t>
            </w:r>
          </w:p>
        </w:tc>
      </w:tr>
      <w:tr w:rsidR="001252B8" w:rsidRPr="00790E95" w14:paraId="6CA5DA9C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A7798D7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92F4107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DE89FA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8600CE4" w14:textId="77777777" w:rsidR="001252B8" w:rsidRPr="006D44C2" w:rsidRDefault="001252B8" w:rsidP="006E33B7">
            <w:pPr>
              <w:rPr>
                <w:sz w:val="10"/>
                <w:szCs w:val="10"/>
              </w:rPr>
            </w:pPr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7DB7533" w14:textId="77777777" w:rsidR="001252B8" w:rsidRPr="00790E95" w:rsidRDefault="001252B8" w:rsidP="006E33B7">
            <w:r>
              <w:t>0.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2BEE6E" w14:textId="77777777" w:rsidR="001252B8" w:rsidRPr="00790E95" w:rsidRDefault="001252B8" w:rsidP="006E33B7">
            <w:r>
              <w:t>0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566E80D" w14:textId="77777777" w:rsidR="001252B8" w:rsidRPr="00790E95" w:rsidRDefault="001252B8" w:rsidP="006E33B7">
            <w:r>
              <w:t>3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E0F863" w14:textId="77777777" w:rsidR="001252B8" w:rsidRPr="00790E95" w:rsidRDefault="001252B8" w:rsidP="006E33B7"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25C9E363" w14:textId="77777777" w:rsidTr="006E33B7">
        <w:trPr>
          <w:trHeight w:val="495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C07B0C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  <w:p w14:paraId="403D563F" w14:textId="77777777" w:rsidR="001252B8" w:rsidRPr="00790E95" w:rsidRDefault="001252B8" w:rsidP="006E33B7">
            <w:r>
              <w:t>C. Growth rate; N = 175</w:t>
            </w:r>
          </w:p>
          <w:p w14:paraId="0C229564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26F8030E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D25206F" w14:textId="77777777" w:rsidR="001252B8" w:rsidRPr="00790E95" w:rsidRDefault="001252B8" w:rsidP="006E33B7">
            <w: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45A2981" w14:textId="77777777" w:rsidR="001252B8" w:rsidRPr="00790E95" w:rsidRDefault="001252B8" w:rsidP="006E33B7">
            <w:r w:rsidRPr="00790E95">
              <w:t>0.0</w:t>
            </w:r>
            <w:r>
              <w:t>0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F6F1E9" w14:textId="77777777" w:rsidR="001252B8" w:rsidRPr="00790E95" w:rsidRDefault="001252B8" w:rsidP="006E33B7">
            <w:r w:rsidRPr="00790E95">
              <w:t>0.</w:t>
            </w:r>
            <w:r>
              <w:t>04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9AB4C63" w14:textId="77777777" w:rsidR="001252B8" w:rsidRPr="00790E95" w:rsidRDefault="001252B8" w:rsidP="006E33B7">
            <w:r w:rsidRPr="00790E95">
              <w:t>(Intercept)</w:t>
            </w:r>
          </w:p>
          <w:p w14:paraId="6B9E5C83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54FF2AB" w14:textId="77777777" w:rsidR="001252B8" w:rsidRPr="00790E95" w:rsidRDefault="001252B8" w:rsidP="006E33B7">
            <w:r>
              <w:t>0.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1D654F" w14:textId="77777777" w:rsidR="001252B8" w:rsidRPr="00790E95" w:rsidRDefault="001252B8" w:rsidP="006E33B7">
            <w:r>
              <w:t>0.0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C463B7" w14:textId="77777777" w:rsidR="001252B8" w:rsidRPr="00515C32" w:rsidRDefault="001252B8" w:rsidP="006E33B7">
            <w:pPr>
              <w:rPr>
                <w:color w:val="44546A" w:themeColor="text2"/>
              </w:rPr>
            </w:pPr>
            <w:r>
              <w:t>23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32190F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7398A875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39A092E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75EDC11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2D2E0D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94C7334" w14:textId="77777777" w:rsidR="001252B8" w:rsidRPr="00790E95" w:rsidRDefault="001252B8" w:rsidP="006E33B7">
            <w:r>
              <w:t>Elevated Na</w:t>
            </w:r>
          </w:p>
          <w:p w14:paraId="44EC5A7F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A58945A" w14:textId="77777777" w:rsidR="001252B8" w:rsidRPr="00790E95" w:rsidRDefault="001252B8" w:rsidP="006E33B7">
            <w:r>
              <w:t>-0.0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3400ED8" w14:textId="77777777" w:rsidR="001252B8" w:rsidRPr="00790E95" w:rsidRDefault="001252B8" w:rsidP="006E33B7">
            <w:r>
              <w:t>0.0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B865F9D" w14:textId="77777777" w:rsidR="001252B8" w:rsidRPr="00790E95" w:rsidRDefault="001252B8" w:rsidP="006E33B7">
            <w:r>
              <w:t>-1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D0F00A5" w14:textId="77777777" w:rsidR="001252B8" w:rsidRPr="00790E95" w:rsidRDefault="001252B8" w:rsidP="006E33B7">
            <w:r>
              <w:t>0.27</w:t>
            </w:r>
          </w:p>
        </w:tc>
      </w:tr>
      <w:tr w:rsidR="001252B8" w:rsidRPr="00790E95" w14:paraId="193F6A7D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42838DB6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4BE046AC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7604203A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</w:tcPr>
          <w:p w14:paraId="175558EB" w14:textId="77777777" w:rsidR="001252B8" w:rsidRPr="00790E95" w:rsidRDefault="001252B8" w:rsidP="006E33B7">
            <w:r>
              <w:t>Elevated Zn</w:t>
            </w:r>
          </w:p>
          <w:p w14:paraId="4040EEFC" w14:textId="77777777" w:rsidR="001252B8" w:rsidRPr="00790E95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161D1B8E" w14:textId="77777777" w:rsidR="001252B8" w:rsidRPr="00790E95" w:rsidRDefault="001252B8" w:rsidP="006E33B7">
            <w:r>
              <w:t>-0.013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75B6E08A" w14:textId="77777777" w:rsidR="001252B8" w:rsidRPr="00790E95" w:rsidRDefault="001252B8" w:rsidP="006E33B7">
            <w:r>
              <w:t>0.031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03D0F2B1" w14:textId="77777777" w:rsidR="001252B8" w:rsidRPr="00790E95" w:rsidRDefault="001252B8" w:rsidP="006E33B7">
            <w:r>
              <w:t>-0.4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01FB1ACA" w14:textId="77777777" w:rsidR="001252B8" w:rsidRPr="00790E95" w:rsidRDefault="001252B8" w:rsidP="006E33B7">
            <w:r w:rsidRPr="00790E95">
              <w:t>0.</w:t>
            </w:r>
            <w:r>
              <w:t>70</w:t>
            </w:r>
          </w:p>
        </w:tc>
      </w:tr>
      <w:tr w:rsidR="001252B8" w:rsidRPr="00790E95" w14:paraId="327D831D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30E4EC3E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5947E528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62F192E" w14:textId="77777777" w:rsidR="001252B8" w:rsidRPr="00790E95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</w:tcPr>
          <w:p w14:paraId="47E5D7E5" w14:textId="77777777" w:rsidR="001252B8" w:rsidRPr="006D44C2" w:rsidRDefault="001252B8" w:rsidP="006E33B7">
            <w:pPr>
              <w:rPr>
                <w:sz w:val="10"/>
                <w:szCs w:val="10"/>
              </w:rPr>
            </w:pPr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57985264" w14:textId="77777777" w:rsidR="001252B8" w:rsidRPr="00790E95" w:rsidRDefault="001252B8" w:rsidP="006E33B7">
            <w:r>
              <w:t>0.023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099DBD3E" w14:textId="77777777" w:rsidR="001252B8" w:rsidRPr="00790E95" w:rsidRDefault="001252B8" w:rsidP="006E33B7">
            <w:r>
              <w:t>0.0087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0371B11E" w14:textId="77777777" w:rsidR="001252B8" w:rsidRPr="00790E95" w:rsidRDefault="001252B8" w:rsidP="006E33B7">
            <w:r>
              <w:t>2.69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BA48B37" w14:textId="77777777" w:rsidR="001252B8" w:rsidRPr="000332F1" w:rsidRDefault="001252B8" w:rsidP="006E33B7">
            <w:r w:rsidRPr="004362F1">
              <w:rPr>
                <w:b/>
                <w:bCs/>
              </w:rPr>
              <w:t>0.008</w:t>
            </w:r>
          </w:p>
        </w:tc>
      </w:tr>
      <w:tr w:rsidR="001252B8" w:rsidRPr="00790E95" w14:paraId="048DAC1A" w14:textId="77777777" w:rsidTr="006E33B7">
        <w:trPr>
          <w:trHeight w:val="514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1BC9FA" w14:textId="77777777" w:rsidR="001252B8" w:rsidRPr="000332F1" w:rsidRDefault="001252B8" w:rsidP="006E33B7">
            <w:pPr>
              <w:rPr>
                <w:bCs/>
                <w:color w:val="000000" w:themeColor="text1"/>
                <w:sz w:val="10"/>
                <w:szCs w:val="10"/>
              </w:rPr>
            </w:pPr>
          </w:p>
          <w:p w14:paraId="09203884" w14:textId="77777777" w:rsidR="001252B8" w:rsidRPr="000332F1" w:rsidRDefault="001252B8" w:rsidP="006E33B7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D. </w:t>
            </w:r>
            <w:r w:rsidRPr="000332F1">
              <w:rPr>
                <w:bCs/>
                <w:color w:val="000000" w:themeColor="text1"/>
              </w:rPr>
              <w:t>Eye area</w:t>
            </w:r>
            <w:r>
              <w:rPr>
                <w:bCs/>
                <w:color w:val="000000" w:themeColor="text1"/>
              </w:rPr>
              <w:t>; N = 71</w:t>
            </w:r>
          </w:p>
          <w:p w14:paraId="3424D860" w14:textId="77777777" w:rsidR="001252B8" w:rsidRPr="000332F1" w:rsidRDefault="001252B8" w:rsidP="006E33B7">
            <w:pPr>
              <w:rPr>
                <w:color w:val="000000" w:themeColor="text1"/>
                <w:sz w:val="10"/>
                <w:szCs w:val="10"/>
              </w:rPr>
            </w:pPr>
          </w:p>
        </w:tc>
      </w:tr>
      <w:tr w:rsidR="001252B8" w:rsidRPr="00790E95" w14:paraId="4583FA8F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A101106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569FA21" w14:textId="77777777" w:rsidR="001252B8" w:rsidRPr="006D38D1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DADB3DC" w14:textId="77777777" w:rsidR="001252B8" w:rsidRPr="006D38D1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BD9B9AA" w14:textId="77777777" w:rsidR="001252B8" w:rsidRDefault="001252B8" w:rsidP="006E33B7">
            <w:r>
              <w:t>(Intercept)</w:t>
            </w:r>
          </w:p>
          <w:p w14:paraId="6AB4982E" w14:textId="77777777" w:rsidR="001252B8" w:rsidRPr="006D38D1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D3F0C6E" w14:textId="77777777" w:rsidR="001252B8" w:rsidRDefault="001252B8" w:rsidP="006E33B7">
            <w:r>
              <w:t>1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6CCAB21" w14:textId="77777777" w:rsidR="001252B8" w:rsidRDefault="001252B8" w:rsidP="006E33B7">
            <w:r>
              <w:t>0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4CE02A7" w14:textId="77777777" w:rsidR="001252B8" w:rsidRDefault="001252B8" w:rsidP="006E33B7">
            <w:r>
              <w:t>4.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48AF8F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7D5C569C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330124B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63AB8FD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5D7918F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9F7F803" w14:textId="77777777" w:rsidR="001252B8" w:rsidRDefault="001252B8" w:rsidP="006E33B7">
            <w:r>
              <w:t>Elevated Na</w:t>
            </w:r>
          </w:p>
          <w:p w14:paraId="58F2557E" w14:textId="77777777" w:rsidR="001252B8" w:rsidRPr="006D38D1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3C6AAC6" w14:textId="77777777" w:rsidR="001252B8" w:rsidRDefault="001252B8" w:rsidP="006E33B7">
            <w: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924C43" w14:textId="77777777" w:rsidR="001252B8" w:rsidRDefault="001252B8" w:rsidP="006E33B7">
            <w:r>
              <w:t>0.0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2849A7B" w14:textId="77777777" w:rsidR="001252B8" w:rsidRDefault="001252B8" w:rsidP="006E33B7">
            <w:r>
              <w:t>1.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2728FD" w14:textId="77777777" w:rsidR="001252B8" w:rsidRPr="00790E95" w:rsidRDefault="001252B8" w:rsidP="006E33B7">
            <w:r>
              <w:t>0.13</w:t>
            </w:r>
          </w:p>
        </w:tc>
      </w:tr>
      <w:tr w:rsidR="001252B8" w:rsidRPr="00790E95" w14:paraId="5B6AA65F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5A73A3AB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215AC0D9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1A503A0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</w:tcPr>
          <w:p w14:paraId="2288CCD8" w14:textId="77777777" w:rsidR="001252B8" w:rsidRDefault="001252B8" w:rsidP="006E33B7">
            <w:r>
              <w:t>Elevated Zn</w:t>
            </w:r>
          </w:p>
          <w:p w14:paraId="75274B63" w14:textId="77777777" w:rsidR="001252B8" w:rsidRPr="006D38D1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7F841BC2" w14:textId="77777777" w:rsidR="001252B8" w:rsidRDefault="001252B8" w:rsidP="006E33B7">
            <w:r>
              <w:t>0.010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0A29D8FE" w14:textId="77777777" w:rsidR="001252B8" w:rsidRDefault="001252B8" w:rsidP="006E33B7">
            <w:r>
              <w:t>0.06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027630F7" w14:textId="77777777" w:rsidR="001252B8" w:rsidRDefault="001252B8" w:rsidP="006E33B7">
            <w:r>
              <w:t>0.16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0B41190C" w14:textId="77777777" w:rsidR="001252B8" w:rsidRPr="00790E95" w:rsidRDefault="001252B8" w:rsidP="006E33B7">
            <w:r>
              <w:t>0.87</w:t>
            </w:r>
          </w:p>
        </w:tc>
      </w:tr>
      <w:tr w:rsidR="001252B8" w:rsidRPr="00790E95" w14:paraId="5798BA43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57D602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5DE4D99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C53BE79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43BF0445" w14:textId="77777777" w:rsidR="001252B8" w:rsidRDefault="001252B8" w:rsidP="006E33B7">
            <w:r>
              <w:t>Total wing area</w:t>
            </w:r>
          </w:p>
          <w:p w14:paraId="12139C84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5683871" w14:textId="77777777" w:rsidR="001252B8" w:rsidRDefault="001252B8" w:rsidP="006E33B7">
            <w:r>
              <w:t>0.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A49FB46" w14:textId="77777777" w:rsidR="001252B8" w:rsidRDefault="001252B8" w:rsidP="006E33B7">
            <w: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399D6B" w14:textId="77777777" w:rsidR="001252B8" w:rsidRDefault="001252B8" w:rsidP="006E33B7">
            <w:r>
              <w:t>4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4590EC7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74C8715B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right w:val="nil"/>
            </w:tcBorders>
          </w:tcPr>
          <w:p w14:paraId="192E919B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2A94A50D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238CB0FA" w14:textId="77777777" w:rsidR="001252B8" w:rsidRDefault="001252B8" w:rsidP="006E33B7">
            <w:pPr>
              <w:rPr>
                <w:b/>
              </w:rPr>
            </w:pPr>
          </w:p>
        </w:tc>
        <w:tc>
          <w:tcPr>
            <w:tcW w:w="2963" w:type="dxa"/>
            <w:tcBorders>
              <w:top w:val="nil"/>
              <w:left w:val="nil"/>
              <w:right w:val="nil"/>
            </w:tcBorders>
          </w:tcPr>
          <w:p w14:paraId="676E24B6" w14:textId="77777777" w:rsidR="001252B8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</w:tcPr>
          <w:p w14:paraId="0783354F" w14:textId="77777777" w:rsidR="001252B8" w:rsidRDefault="001252B8" w:rsidP="006E33B7">
            <w:r>
              <w:t>0.27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4FA0CD59" w14:textId="77777777" w:rsidR="001252B8" w:rsidRDefault="001252B8" w:rsidP="006E33B7">
            <w:r>
              <w:t>0.065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66F2AB44" w14:textId="77777777" w:rsidR="001252B8" w:rsidRDefault="001252B8" w:rsidP="006E33B7">
            <w:r>
              <w:t>4.11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06A14B0A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4D1A51DE" w14:textId="77777777" w:rsidTr="006E33B7">
        <w:trPr>
          <w:trHeight w:val="514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B1AF23" w14:textId="77777777" w:rsidR="001252B8" w:rsidRPr="006D44C2" w:rsidRDefault="001252B8" w:rsidP="006E33B7">
            <w:pPr>
              <w:rPr>
                <w:bCs/>
                <w:sz w:val="10"/>
                <w:szCs w:val="10"/>
              </w:rPr>
            </w:pPr>
          </w:p>
          <w:p w14:paraId="6398ADF3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E. Thorax mass; N = 75</w:t>
            </w:r>
          </w:p>
          <w:p w14:paraId="7356341E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61B17390" w14:textId="77777777" w:rsidTr="006E33B7">
        <w:trPr>
          <w:trHeight w:val="38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5C38BF1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9DC4B4F" w14:textId="77777777" w:rsidR="001252B8" w:rsidRPr="006D44C2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341D65D" w14:textId="77777777" w:rsidR="001252B8" w:rsidRPr="006D44C2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FC97E43" w14:textId="77777777" w:rsidR="001252B8" w:rsidRDefault="001252B8" w:rsidP="006E33B7">
            <w:r>
              <w:t>(Intercept)</w:t>
            </w:r>
          </w:p>
          <w:p w14:paraId="0FFD86F7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C2F752B" w14:textId="77777777" w:rsidR="001252B8" w:rsidRDefault="001252B8" w:rsidP="006E33B7">
            <w:r>
              <w:t>0.0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3AEB862" w14:textId="77777777" w:rsidR="001252B8" w:rsidRDefault="001252B8" w:rsidP="006E33B7">
            <w: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0E43F33" w14:textId="77777777" w:rsidR="001252B8" w:rsidRDefault="001252B8" w:rsidP="006E33B7">
            <w:r>
              <w:t>0.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F5958D3" w14:textId="77777777" w:rsidR="001252B8" w:rsidRPr="006B7260" w:rsidRDefault="001252B8" w:rsidP="006E33B7">
            <w:r w:rsidRPr="006B7260">
              <w:t>0.</w:t>
            </w:r>
            <w:r>
              <w:t>57</w:t>
            </w:r>
          </w:p>
        </w:tc>
      </w:tr>
      <w:tr w:rsidR="001252B8" w:rsidRPr="00790E95" w14:paraId="1CFB7AFC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FAB3E24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77BDB53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599B687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4FC156F" w14:textId="77777777" w:rsidR="001252B8" w:rsidRDefault="001252B8" w:rsidP="006E33B7">
            <w:r>
              <w:t>Elevated Na</w:t>
            </w:r>
          </w:p>
          <w:p w14:paraId="05CF2C9A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7EECB5C" w14:textId="77777777" w:rsidR="001252B8" w:rsidRDefault="001252B8" w:rsidP="006E33B7">
            <w:r>
              <w:t>-0.009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FC8A33" w14:textId="77777777" w:rsidR="001252B8" w:rsidRDefault="001252B8" w:rsidP="006E33B7">
            <w:r>
              <w:t>0.00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94E9114" w14:textId="77777777" w:rsidR="001252B8" w:rsidRDefault="001252B8" w:rsidP="006E33B7">
            <w:r>
              <w:t>-2.3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20A234" w14:textId="77777777" w:rsidR="001252B8" w:rsidRPr="00D90223" w:rsidRDefault="001252B8" w:rsidP="006E33B7">
            <w:pPr>
              <w:rPr>
                <w:b/>
                <w:bCs/>
              </w:rPr>
            </w:pPr>
            <w:r w:rsidRPr="00D90223">
              <w:rPr>
                <w:b/>
                <w:bCs/>
              </w:rPr>
              <w:t>0.019</w:t>
            </w:r>
          </w:p>
        </w:tc>
      </w:tr>
      <w:tr w:rsidR="001252B8" w:rsidRPr="00790E95" w14:paraId="5244CB74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6A9E412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E9F6E2A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522330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B1CD1DC" w14:textId="77777777" w:rsidR="001252B8" w:rsidRDefault="001252B8" w:rsidP="006E33B7">
            <w:r>
              <w:t>Elevated Zn</w:t>
            </w:r>
          </w:p>
          <w:p w14:paraId="4BABD4A4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A096AD3" w14:textId="77777777" w:rsidR="001252B8" w:rsidRDefault="001252B8" w:rsidP="006E33B7">
            <w:r>
              <w:t>-0.0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653F2EC" w14:textId="77777777" w:rsidR="001252B8" w:rsidRDefault="001252B8" w:rsidP="006E33B7">
            <w:r>
              <w:t>0.00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D9B3283" w14:textId="77777777" w:rsidR="001252B8" w:rsidRDefault="001252B8" w:rsidP="006E33B7">
            <w:r>
              <w:t>-0.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5ED78ED" w14:textId="77777777" w:rsidR="001252B8" w:rsidRDefault="001252B8" w:rsidP="006E33B7">
            <w:r>
              <w:t>0.63</w:t>
            </w:r>
          </w:p>
        </w:tc>
      </w:tr>
      <w:tr w:rsidR="001252B8" w:rsidRPr="00790E95" w14:paraId="5424D7DE" w14:textId="77777777" w:rsidTr="006E33B7">
        <w:trPr>
          <w:trHeight w:val="399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43DF330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7A74E4E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73E65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157A56B" w14:textId="77777777" w:rsidR="001252B8" w:rsidRDefault="001252B8" w:rsidP="006E33B7">
            <w:r>
              <w:t>Total wing area</w:t>
            </w:r>
          </w:p>
          <w:p w14:paraId="6A71B43D" w14:textId="77777777" w:rsidR="001252B8" w:rsidRPr="006D44C2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71C751C" w14:textId="77777777" w:rsidR="001252B8" w:rsidRDefault="001252B8" w:rsidP="006E33B7">
            <w:r>
              <w:t>0.004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9C56AB3" w14:textId="77777777" w:rsidR="001252B8" w:rsidRDefault="001252B8" w:rsidP="006E33B7">
            <w:r>
              <w:t>0.0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59AF8FD" w14:textId="77777777" w:rsidR="001252B8" w:rsidRDefault="001252B8" w:rsidP="006E33B7">
            <w:r>
              <w:t>4.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54F094E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</w:tc>
      </w:tr>
      <w:tr w:rsidR="001252B8" w:rsidRPr="00790E95" w14:paraId="2C61DCDF" w14:textId="77777777" w:rsidTr="006E33B7">
        <w:trPr>
          <w:trHeight w:val="28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47A3405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F2A6B85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96BC70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6BE243D" w14:textId="77777777" w:rsidR="001252B8" w:rsidRPr="00B036C5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7811ED0" w14:textId="77777777" w:rsidR="001252B8" w:rsidRDefault="001252B8" w:rsidP="006E33B7">
            <w:r>
              <w:t>0.000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F87E58F" w14:textId="77777777" w:rsidR="001252B8" w:rsidRDefault="001252B8" w:rsidP="006E33B7">
            <w:r>
              <w:t>0.0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B7E6A2D" w14:textId="77777777" w:rsidR="001252B8" w:rsidRDefault="001252B8" w:rsidP="006E33B7">
            <w: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BC2845" w14:textId="77777777" w:rsidR="001252B8" w:rsidRDefault="001252B8" w:rsidP="006E33B7">
            <w:r>
              <w:t>0.91</w:t>
            </w:r>
          </w:p>
        </w:tc>
      </w:tr>
      <w:tr w:rsidR="001252B8" w:rsidRPr="00790E95" w14:paraId="13B0C41B" w14:textId="77777777" w:rsidTr="006E33B7">
        <w:trPr>
          <w:trHeight w:val="495"/>
        </w:trPr>
        <w:tc>
          <w:tcPr>
            <w:tcW w:w="73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632FF4" w14:textId="77777777" w:rsidR="001252B8" w:rsidRPr="0006067F" w:rsidRDefault="001252B8" w:rsidP="006E33B7">
            <w:pPr>
              <w:rPr>
                <w:bCs/>
                <w:sz w:val="10"/>
                <w:szCs w:val="10"/>
              </w:rPr>
            </w:pPr>
          </w:p>
          <w:p w14:paraId="15336E6C" w14:textId="77777777" w:rsidR="001252B8" w:rsidRPr="0006067F" w:rsidRDefault="001252B8" w:rsidP="006E33B7">
            <w:pPr>
              <w:rPr>
                <w:bCs/>
              </w:rPr>
            </w:pPr>
            <w:r>
              <w:rPr>
                <w:bCs/>
              </w:rPr>
              <w:t xml:space="preserve">F. </w:t>
            </w:r>
            <w:r w:rsidRPr="0006067F">
              <w:rPr>
                <w:bCs/>
              </w:rPr>
              <w:t>Adult abdomen Na concentration</w:t>
            </w:r>
            <w:r>
              <w:rPr>
                <w:bCs/>
              </w:rPr>
              <w:t>; N = 24</w:t>
            </w:r>
          </w:p>
          <w:p w14:paraId="711FE359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61BD6C" w14:textId="77777777" w:rsidR="001252B8" w:rsidRPr="0006067F" w:rsidRDefault="001252B8" w:rsidP="006E33B7"/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ACCE40" w14:textId="77777777" w:rsidR="001252B8" w:rsidRPr="0006067F" w:rsidRDefault="001252B8" w:rsidP="006E33B7"/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712405" w14:textId="77777777" w:rsidR="001252B8" w:rsidRPr="0006067F" w:rsidRDefault="001252B8" w:rsidP="006E33B7"/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7FCB8C" w14:textId="77777777" w:rsidR="001252B8" w:rsidRPr="0006067F" w:rsidRDefault="001252B8" w:rsidP="006E33B7"/>
        </w:tc>
      </w:tr>
      <w:tr w:rsidR="001252B8" w:rsidRPr="00790E95" w14:paraId="42F92EB3" w14:textId="77777777" w:rsidTr="006E33B7">
        <w:trPr>
          <w:trHeight w:val="28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5FF83A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FC2C0A8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D65C2FA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3F5B169" w14:textId="77777777" w:rsidR="001252B8" w:rsidRDefault="001252B8" w:rsidP="006E33B7">
            <w:r>
              <w:t>(Intercept)</w:t>
            </w:r>
          </w:p>
          <w:p w14:paraId="53A3D2A6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ED50B69" w14:textId="77777777" w:rsidR="001252B8" w:rsidRDefault="001252B8" w:rsidP="006E33B7">
            <w:r>
              <w:t>105.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E23A491" w14:textId="77777777" w:rsidR="001252B8" w:rsidRDefault="001252B8" w:rsidP="006E33B7">
            <w:r>
              <w:t>73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86D3E52" w14:textId="77777777" w:rsidR="001252B8" w:rsidRDefault="001252B8" w:rsidP="006E33B7">
            <w:r>
              <w:t>1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1FC9BFE" w14:textId="77777777" w:rsidR="001252B8" w:rsidRPr="006B7260" w:rsidRDefault="001252B8" w:rsidP="006E33B7">
            <w:r w:rsidRPr="006B7260">
              <w:t>0.</w:t>
            </w:r>
            <w:r>
              <w:t>17</w:t>
            </w:r>
          </w:p>
        </w:tc>
      </w:tr>
      <w:tr w:rsidR="001252B8" w:rsidRPr="00790E95" w14:paraId="6854CA89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81512E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8144ED8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21752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649769D3" w14:textId="77777777" w:rsidR="001252B8" w:rsidRDefault="001252B8" w:rsidP="006E33B7">
            <w:r>
              <w:t>Elevated Na</w:t>
            </w:r>
          </w:p>
          <w:p w14:paraId="1FC3A0CA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EFC36C2" w14:textId="77777777" w:rsidR="001252B8" w:rsidRDefault="001252B8" w:rsidP="006E33B7">
            <w:r>
              <w:t>594.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CCD6DFF" w14:textId="77777777" w:rsidR="001252B8" w:rsidRDefault="001252B8" w:rsidP="006E33B7">
            <w:r>
              <w:t>73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00187FC" w14:textId="77777777" w:rsidR="001252B8" w:rsidRDefault="001252B8" w:rsidP="006E33B7">
            <w:r>
              <w:t>4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CA98CE" w14:textId="77777777" w:rsidR="001252B8" w:rsidRPr="004362F1" w:rsidRDefault="001252B8" w:rsidP="006E33B7">
            <w:pPr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4362F1"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</w:p>
        </w:tc>
      </w:tr>
      <w:tr w:rsidR="001252B8" w:rsidRPr="00790E95" w14:paraId="6F31F7E8" w14:textId="77777777" w:rsidTr="006E33B7">
        <w:trPr>
          <w:trHeight w:val="28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7EAD059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647B35C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7B89FC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0D6301D" w14:textId="77777777" w:rsidR="001252B8" w:rsidRDefault="001252B8" w:rsidP="006E33B7">
            <w:r>
              <w:t>Elevated Zn</w:t>
            </w:r>
          </w:p>
          <w:p w14:paraId="6400C9C9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D4A0A9A" w14:textId="77777777" w:rsidR="001252B8" w:rsidRDefault="001252B8" w:rsidP="006E33B7">
            <w:r>
              <w:t>87.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C855C9B" w14:textId="77777777" w:rsidR="001252B8" w:rsidRDefault="001252B8" w:rsidP="006E33B7">
            <w:r>
              <w:t>73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3E9C05" w14:textId="77777777" w:rsidR="001252B8" w:rsidRDefault="001252B8" w:rsidP="006E33B7">
            <w:r>
              <w:t>1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F45372" w14:textId="77777777" w:rsidR="001252B8" w:rsidRDefault="001252B8" w:rsidP="006E33B7">
            <w:r>
              <w:t>0.25</w:t>
            </w:r>
          </w:p>
        </w:tc>
      </w:tr>
      <w:tr w:rsidR="001252B8" w:rsidRPr="00790E95" w14:paraId="7FF8A919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B0061A9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8AF7D45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F6570B2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1A13216" w14:textId="77777777" w:rsidR="001252B8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00B2C2B" w14:textId="77777777" w:rsidR="001252B8" w:rsidRDefault="001252B8" w:rsidP="006E33B7">
            <w:r>
              <w:t>121.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7AA2D9C" w14:textId="77777777" w:rsidR="001252B8" w:rsidRDefault="001252B8" w:rsidP="006E33B7">
            <w:r>
              <w:t>73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6A4A3A9" w14:textId="77777777" w:rsidR="001252B8" w:rsidRDefault="001252B8" w:rsidP="006E33B7">
            <w:r>
              <w:t>1.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5274E6D" w14:textId="77777777" w:rsidR="001252B8" w:rsidRDefault="001252B8" w:rsidP="006E33B7">
            <w:r>
              <w:t>0.11</w:t>
            </w:r>
          </w:p>
        </w:tc>
      </w:tr>
      <w:tr w:rsidR="001252B8" w:rsidRPr="00790E95" w14:paraId="428C885F" w14:textId="77777777" w:rsidTr="006E33B7">
        <w:trPr>
          <w:trHeight w:val="514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7C2DE1" w14:textId="77777777" w:rsidR="001252B8" w:rsidRPr="0006067F" w:rsidRDefault="001252B8" w:rsidP="006E33B7">
            <w:pPr>
              <w:rPr>
                <w:bCs/>
                <w:sz w:val="10"/>
                <w:szCs w:val="10"/>
              </w:rPr>
            </w:pPr>
          </w:p>
          <w:p w14:paraId="13F8C5B7" w14:textId="77777777" w:rsidR="001252B8" w:rsidRDefault="001252B8" w:rsidP="006E33B7">
            <w:r>
              <w:t xml:space="preserve">G. Na concentration ratio (adult </w:t>
            </w:r>
            <w:proofErr w:type="gramStart"/>
            <w:r>
              <w:t>abdomen :</w:t>
            </w:r>
            <w:proofErr w:type="gramEnd"/>
            <w:r>
              <w:t xml:space="preserve"> larval foodplant); N = 24</w:t>
            </w:r>
          </w:p>
          <w:p w14:paraId="49C5C111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2735E32B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45888EB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replicat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3896221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886861E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83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BD43019" w14:textId="77777777" w:rsidR="001252B8" w:rsidRDefault="001252B8" w:rsidP="006E33B7">
            <w:r>
              <w:t>(Intercept)</w:t>
            </w:r>
          </w:p>
          <w:p w14:paraId="76460B04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82193C8" w14:textId="77777777" w:rsidR="001252B8" w:rsidRDefault="001252B8" w:rsidP="006E33B7">
            <w:r>
              <w:t>3.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B2F5F42" w14:textId="77777777" w:rsidR="001252B8" w:rsidRDefault="001252B8" w:rsidP="006E33B7">
            <w:r>
              <w:t>0.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3664DB5" w14:textId="77777777" w:rsidR="001252B8" w:rsidRDefault="001252B8" w:rsidP="006E33B7">
            <w:r>
              <w:t>5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BFCD5B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0.00</w:t>
            </w:r>
            <w:r>
              <w:rPr>
                <w:b/>
                <w:bCs/>
              </w:rPr>
              <w:t>2</w:t>
            </w:r>
          </w:p>
        </w:tc>
      </w:tr>
      <w:tr w:rsidR="001252B8" w:rsidRPr="00790E95" w14:paraId="14FFCF8C" w14:textId="77777777" w:rsidTr="006E33B7">
        <w:trPr>
          <w:trHeight w:val="285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958AA8F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99403CB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62666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1FFF473A" w14:textId="77777777" w:rsidR="001252B8" w:rsidRDefault="001252B8" w:rsidP="006E33B7">
            <w:r>
              <w:t>Elevated Na</w:t>
            </w:r>
          </w:p>
          <w:p w14:paraId="1F5C2C67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E2024F7" w14:textId="77777777" w:rsidR="001252B8" w:rsidRDefault="001252B8" w:rsidP="006E33B7">
            <w:r>
              <w:t>-2.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236DE64" w14:textId="77777777" w:rsidR="001252B8" w:rsidRDefault="001252B8" w:rsidP="006E33B7">
            <w:r>
              <w:t>0.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DFE60D2" w14:textId="77777777" w:rsidR="001252B8" w:rsidRDefault="001252B8" w:rsidP="006E33B7">
            <w:r>
              <w:t>-3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2D51E80" w14:textId="77777777" w:rsidR="001252B8" w:rsidRPr="00C355C3" w:rsidRDefault="001252B8" w:rsidP="006E33B7">
            <w:pPr>
              <w:rPr>
                <w:b/>
                <w:bCs/>
              </w:rPr>
            </w:pPr>
            <w:r w:rsidRPr="00C355C3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</w:tr>
      <w:tr w:rsidR="001252B8" w:rsidRPr="00790E95" w14:paraId="2E10BBFF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4C9E66E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4099E91F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9117F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8512012" w14:textId="77777777" w:rsidR="001252B8" w:rsidRDefault="001252B8" w:rsidP="006E33B7">
            <w:r>
              <w:t>Elevated Zn</w:t>
            </w:r>
          </w:p>
          <w:p w14:paraId="1B481501" w14:textId="77777777" w:rsidR="001252B8" w:rsidRPr="0006067F" w:rsidRDefault="001252B8" w:rsidP="006E33B7">
            <w:pPr>
              <w:rPr>
                <w:sz w:val="10"/>
                <w:szCs w:val="1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5A7F43" w14:textId="77777777" w:rsidR="001252B8" w:rsidRDefault="001252B8" w:rsidP="006E33B7">
            <w:r>
              <w:t>-0.6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D0F426" w14:textId="77777777" w:rsidR="001252B8" w:rsidRDefault="001252B8" w:rsidP="006E33B7">
            <w:r>
              <w:t>0.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33223B" w14:textId="77777777" w:rsidR="001252B8" w:rsidRDefault="001252B8" w:rsidP="006E33B7">
            <w:r>
              <w:t>-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0B515C4" w14:textId="77777777" w:rsidR="001252B8" w:rsidRPr="00C355C3" w:rsidRDefault="001252B8" w:rsidP="006E33B7">
            <w:r>
              <w:t>0.41</w:t>
            </w:r>
          </w:p>
        </w:tc>
      </w:tr>
      <w:tr w:rsidR="001252B8" w:rsidRPr="00790E95" w14:paraId="5B11723D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308FD87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1AF3005B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761748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0BF63B5" w14:textId="77777777" w:rsidR="001252B8" w:rsidRPr="00EB6DFA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96117DA" w14:textId="77777777" w:rsidR="001252B8" w:rsidRDefault="001252B8" w:rsidP="006E33B7">
            <w:r>
              <w:t>-0.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CDD0534" w14:textId="77777777" w:rsidR="001252B8" w:rsidRDefault="001252B8" w:rsidP="006E33B7">
            <w:r>
              <w:t>0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61D4ADE" w14:textId="77777777" w:rsidR="001252B8" w:rsidRDefault="001252B8" w:rsidP="006E33B7">
            <w:r>
              <w:t>-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CCE2295" w14:textId="77777777" w:rsidR="001252B8" w:rsidRDefault="001252B8" w:rsidP="006E33B7">
            <w:r>
              <w:t>0.39</w:t>
            </w:r>
          </w:p>
        </w:tc>
      </w:tr>
      <w:tr w:rsidR="001252B8" w:rsidRPr="00790E95" w14:paraId="40251F28" w14:textId="77777777" w:rsidTr="006E33B7">
        <w:trPr>
          <w:trHeight w:val="266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586C45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  <w:p w14:paraId="263E724D" w14:textId="77777777" w:rsidR="001252B8" w:rsidRDefault="001252B8" w:rsidP="006E33B7">
            <w:r>
              <w:t>H. Adult abdomen Zn concentration; N = 24</w:t>
            </w:r>
          </w:p>
          <w:p w14:paraId="44B3C8A4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351EEE56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B292ABA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55922AC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16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793F91F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41.15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32C915E5" w14:textId="77777777" w:rsidR="001252B8" w:rsidRDefault="001252B8" w:rsidP="006E33B7">
            <w:r>
              <w:t>(Intercep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759C0CA" w14:textId="77777777" w:rsidR="001252B8" w:rsidRDefault="001252B8" w:rsidP="006E33B7">
            <w:r>
              <w:t>197.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945F3F9" w14:textId="77777777" w:rsidR="001252B8" w:rsidRDefault="001252B8" w:rsidP="006E33B7">
            <w:r>
              <w:t>82.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BAD9B8F" w14:textId="77777777" w:rsidR="001252B8" w:rsidRDefault="001252B8" w:rsidP="006E33B7">
            <w:r>
              <w:t>2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E35796B" w14:textId="77777777" w:rsidR="001252B8" w:rsidRPr="00B95D5F" w:rsidRDefault="001252B8" w:rsidP="006E33B7">
            <w:pPr>
              <w:rPr>
                <w:b/>
                <w:bCs/>
              </w:rPr>
            </w:pPr>
            <w:r w:rsidRPr="00B95D5F">
              <w:rPr>
                <w:b/>
                <w:bCs/>
              </w:rPr>
              <w:t>0.045</w:t>
            </w:r>
          </w:p>
          <w:p w14:paraId="047FC7C1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1E233313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EAA2E0F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1B5E6F7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6A72C4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0C1854D" w14:textId="77777777" w:rsidR="001252B8" w:rsidRDefault="001252B8" w:rsidP="006E33B7">
            <w:r>
              <w:t>Elevated N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B238203" w14:textId="77777777" w:rsidR="001252B8" w:rsidRDefault="001252B8" w:rsidP="006E33B7">
            <w:r>
              <w:t>-105.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C3F78EB" w14:textId="77777777" w:rsidR="001252B8" w:rsidRDefault="001252B8" w:rsidP="006E33B7">
            <w:r>
              <w:t>85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A0EADD1" w14:textId="77777777" w:rsidR="001252B8" w:rsidRDefault="001252B8" w:rsidP="006E33B7">
            <w:r>
              <w:t>-1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02F165F" w14:textId="77777777" w:rsidR="001252B8" w:rsidRPr="00431FB9" w:rsidRDefault="001252B8" w:rsidP="006E33B7">
            <w:r>
              <w:t>0.27</w:t>
            </w:r>
          </w:p>
          <w:p w14:paraId="397A267C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0378F14C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76B1314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71C7C26D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7AB979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A2A23C2" w14:textId="77777777" w:rsidR="001252B8" w:rsidRDefault="001252B8" w:rsidP="006E33B7">
            <w:r>
              <w:t>Elevated Z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AAAA49" w14:textId="77777777" w:rsidR="001252B8" w:rsidRDefault="001252B8" w:rsidP="006E33B7">
            <w:r>
              <w:t>643.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7538012" w14:textId="77777777" w:rsidR="001252B8" w:rsidRDefault="001252B8" w:rsidP="006E33B7">
            <w:r>
              <w:t>84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9650C4E" w14:textId="77777777" w:rsidR="001252B8" w:rsidRDefault="001252B8" w:rsidP="006E33B7">
            <w:r>
              <w:t>7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95D70A" w14:textId="77777777" w:rsidR="001252B8" w:rsidRPr="00431FB9" w:rsidRDefault="001252B8" w:rsidP="006E33B7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  <w:p w14:paraId="13677825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0ACF7340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1CD9985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78763E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0104D9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C7C7371" w14:textId="77777777" w:rsidR="001252B8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D657FA2" w14:textId="77777777" w:rsidR="001252B8" w:rsidRDefault="001252B8" w:rsidP="006E33B7">
            <w:r>
              <w:t>-57.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9DE3938" w14:textId="77777777" w:rsidR="001252B8" w:rsidRDefault="001252B8" w:rsidP="006E33B7">
            <w:r>
              <w:t>79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45F907" w14:textId="77777777" w:rsidR="001252B8" w:rsidRDefault="001252B8" w:rsidP="006E33B7">
            <w:r>
              <w:t>-0.7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06F59A9" w14:textId="77777777" w:rsidR="001252B8" w:rsidRDefault="001252B8" w:rsidP="006E33B7">
            <w:r>
              <w:t>0.48</w:t>
            </w:r>
          </w:p>
        </w:tc>
      </w:tr>
      <w:tr w:rsidR="001252B8" w:rsidRPr="00790E95" w14:paraId="48FB83E2" w14:textId="77777777" w:rsidTr="006E33B7">
        <w:trPr>
          <w:trHeight w:val="266"/>
        </w:trPr>
        <w:tc>
          <w:tcPr>
            <w:tcW w:w="12138" w:type="dxa"/>
            <w:gridSpan w:val="8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3852355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  <w:p w14:paraId="35A95FDA" w14:textId="77777777" w:rsidR="001252B8" w:rsidRDefault="001252B8" w:rsidP="006E33B7">
            <w:r>
              <w:t xml:space="preserve">I. Zn concentration ratio (adult </w:t>
            </w:r>
            <w:proofErr w:type="gramStart"/>
            <w:r>
              <w:t>abdomen :</w:t>
            </w:r>
            <w:proofErr w:type="gramEnd"/>
            <w:r>
              <w:t xml:space="preserve"> larval foodplant); N = 24</w:t>
            </w:r>
          </w:p>
          <w:p w14:paraId="3DCEFE38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4D6F6803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3FF5143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24DD6137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BE747C8" w14:textId="77777777" w:rsidR="001252B8" w:rsidRDefault="001252B8" w:rsidP="006E33B7">
            <w:pPr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52B9A476" w14:textId="77777777" w:rsidR="001252B8" w:rsidRDefault="001252B8" w:rsidP="006E33B7">
            <w:r>
              <w:t>(Intercept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6E736C8" w14:textId="77777777" w:rsidR="001252B8" w:rsidRDefault="001252B8" w:rsidP="006E33B7">
            <w:r>
              <w:t>3.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F2D706B" w14:textId="77777777" w:rsidR="001252B8" w:rsidRDefault="001252B8" w:rsidP="006E33B7"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3EA9EF" w14:textId="77777777" w:rsidR="001252B8" w:rsidRDefault="001252B8" w:rsidP="006E33B7">
            <w:r>
              <w:t>14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0A39B3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  <w:p w14:paraId="5B5455E0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2B5F4FC9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5F61BAC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D90747F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9D1EBE6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0553C680" w14:textId="77777777" w:rsidR="001252B8" w:rsidRDefault="001252B8" w:rsidP="006E33B7">
            <w:r>
              <w:t>Elevated N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9F2DE5C" w14:textId="77777777" w:rsidR="001252B8" w:rsidRDefault="001252B8" w:rsidP="006E33B7">
            <w:r>
              <w:t>0.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54962A9" w14:textId="77777777" w:rsidR="001252B8" w:rsidRDefault="001252B8" w:rsidP="006E33B7"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B5AD553" w14:textId="77777777" w:rsidR="001252B8" w:rsidRDefault="001252B8" w:rsidP="006E33B7">
            <w:r>
              <w:t>2.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6B6823C" w14:textId="77777777" w:rsidR="001252B8" w:rsidRPr="005E5ADB" w:rsidRDefault="001252B8" w:rsidP="006E33B7">
            <w:pPr>
              <w:rPr>
                <w:b/>
                <w:bCs/>
              </w:rPr>
            </w:pPr>
            <w:r w:rsidRPr="005E5ADB">
              <w:rPr>
                <w:b/>
                <w:bCs/>
              </w:rPr>
              <w:t>0.008</w:t>
            </w:r>
          </w:p>
          <w:p w14:paraId="22AEEA4D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65064639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2849443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33387155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7609D0E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</w:tcPr>
          <w:p w14:paraId="7075DE07" w14:textId="77777777" w:rsidR="001252B8" w:rsidRDefault="001252B8" w:rsidP="006E33B7">
            <w:r>
              <w:t>Elevated Z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4D3985E" w14:textId="77777777" w:rsidR="001252B8" w:rsidRDefault="001252B8" w:rsidP="006E33B7">
            <w:r>
              <w:t>-2.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48948A7" w14:textId="77777777" w:rsidR="001252B8" w:rsidRDefault="001252B8" w:rsidP="006E33B7"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1B52E45" w14:textId="77777777" w:rsidR="001252B8" w:rsidRDefault="001252B8" w:rsidP="006E33B7">
            <w:r>
              <w:t>-9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BCF3CB" w14:textId="77777777" w:rsidR="001252B8" w:rsidRPr="004362F1" w:rsidRDefault="001252B8" w:rsidP="006E33B7">
            <w:pPr>
              <w:rPr>
                <w:b/>
                <w:bCs/>
              </w:rPr>
            </w:pPr>
            <w:r w:rsidRPr="004362F1">
              <w:rPr>
                <w:b/>
                <w:bCs/>
              </w:rPr>
              <w:t>&lt;0.001</w:t>
            </w:r>
          </w:p>
          <w:p w14:paraId="21E18DB6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  <w:tr w:rsidR="001252B8" w:rsidRPr="00790E95" w14:paraId="5B8E5593" w14:textId="77777777" w:rsidTr="006E33B7">
        <w:trPr>
          <w:trHeight w:val="266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0E102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4DD92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50DB1" w14:textId="77777777" w:rsidR="001252B8" w:rsidRDefault="001252B8" w:rsidP="006E33B7">
            <w:pPr>
              <w:rPr>
                <w:bCs/>
              </w:rPr>
            </w:pPr>
          </w:p>
        </w:tc>
        <w:tc>
          <w:tcPr>
            <w:tcW w:w="2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B2F78" w14:textId="77777777" w:rsidR="001252B8" w:rsidRDefault="001252B8" w:rsidP="006E33B7">
            <w:r>
              <w:t>Sex (male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8E537" w14:textId="77777777" w:rsidR="001252B8" w:rsidRDefault="001252B8" w:rsidP="006E33B7">
            <w:r>
              <w:t>-0.2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E218E" w14:textId="77777777" w:rsidR="001252B8" w:rsidRDefault="001252B8" w:rsidP="006E33B7">
            <w:r>
              <w:t>0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A35BB" w14:textId="77777777" w:rsidR="001252B8" w:rsidRDefault="001252B8" w:rsidP="006E33B7">
            <w:r>
              <w:t>1.0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0534" w14:textId="77777777" w:rsidR="001252B8" w:rsidRDefault="001252B8" w:rsidP="006E33B7">
            <w:r>
              <w:t>0.29</w:t>
            </w:r>
          </w:p>
          <w:p w14:paraId="59B04D32" w14:textId="77777777" w:rsidR="001252B8" w:rsidRPr="003E3B7D" w:rsidRDefault="001252B8" w:rsidP="006E33B7">
            <w:pPr>
              <w:rPr>
                <w:sz w:val="10"/>
                <w:szCs w:val="10"/>
              </w:rPr>
            </w:pPr>
          </w:p>
        </w:tc>
      </w:tr>
    </w:tbl>
    <w:p w14:paraId="7E75BD25" w14:textId="77777777" w:rsidR="001252B8" w:rsidRDefault="001252B8" w:rsidP="001252B8"/>
    <w:p w14:paraId="05E61EFE" w14:textId="77777777" w:rsidR="001252B8" w:rsidRDefault="001252B8" w:rsidP="001252B8"/>
    <w:p w14:paraId="683FB523" w14:textId="77777777" w:rsidR="001252B8" w:rsidRPr="00F17AED" w:rsidRDefault="001252B8" w:rsidP="001252B8">
      <w:pPr>
        <w:rPr>
          <w:bCs/>
        </w:rPr>
      </w:pPr>
    </w:p>
    <w:p w14:paraId="28F248FE" w14:textId="77777777" w:rsidR="00F3479E" w:rsidRDefault="001252B8"/>
    <w:sectPr w:rsidR="00F3479E" w:rsidSect="00535911">
      <w:headerReference w:type="even" r:id="rId4"/>
      <w:head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507796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14E8C3" w14:textId="77777777" w:rsidR="00DA5B24" w:rsidRDefault="001252B8" w:rsidP="005359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327402" w14:textId="77777777" w:rsidR="00DA5B24" w:rsidRDefault="001252B8" w:rsidP="006C2C4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53739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1CE467" w14:textId="77777777" w:rsidR="00DA5B24" w:rsidRDefault="001252B8" w:rsidP="0053591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7</w:t>
        </w:r>
        <w:r>
          <w:rPr>
            <w:rStyle w:val="PageNumber"/>
          </w:rPr>
          <w:fldChar w:fldCharType="end"/>
        </w:r>
      </w:p>
    </w:sdtContent>
  </w:sdt>
  <w:p w14:paraId="2C733F6D" w14:textId="77777777" w:rsidR="00DA5B24" w:rsidRDefault="001252B8" w:rsidP="0053591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B8"/>
    <w:rsid w:val="001252B8"/>
    <w:rsid w:val="009608EC"/>
    <w:rsid w:val="00D7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B9E6C"/>
  <w15:chartTrackingRefBased/>
  <w15:docId w15:val="{38947D99-B8F6-4052-9111-500CB75C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2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2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52B8"/>
    <w:pPr>
      <w:tabs>
        <w:tab w:val="center" w:pos="4680"/>
        <w:tab w:val="right" w:pos="9360"/>
      </w:tabs>
    </w:pPr>
    <w:rPr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1252B8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PageNumber">
    <w:name w:val="page number"/>
    <w:basedOn w:val="DefaultParagraphFont"/>
    <w:uiPriority w:val="99"/>
    <w:semiHidden/>
    <w:unhideWhenUsed/>
    <w:rsid w:val="001252B8"/>
  </w:style>
  <w:style w:type="character" w:styleId="LineNumber">
    <w:name w:val="line number"/>
    <w:basedOn w:val="DefaultParagraphFont"/>
    <w:uiPriority w:val="99"/>
    <w:semiHidden/>
    <w:unhideWhenUsed/>
    <w:rsid w:val="00125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trax5@gmail.com</dc:creator>
  <cp:keywords/>
  <dc:description/>
  <cp:lastModifiedBy>Nostrax5@gmail.com</cp:lastModifiedBy>
  <cp:revision>1</cp:revision>
  <dcterms:created xsi:type="dcterms:W3CDTF">2021-07-21T07:12:00Z</dcterms:created>
  <dcterms:modified xsi:type="dcterms:W3CDTF">2021-07-21T07:13:00Z</dcterms:modified>
</cp:coreProperties>
</file>